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DD43F" w14:textId="43BF7051" w:rsidR="00205C54" w:rsidRPr="00C4245E" w:rsidRDefault="002018CD" w:rsidP="76547E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2C4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76547EB6" w:rsidRPr="76547E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 xml:space="preserve">Frequency of </w:t>
      </w:r>
      <w:r w:rsidR="00AE7F64">
        <w:rPr>
          <w:rFonts w:ascii="Times New Roman" w:hAnsi="Times New Roman" w:cs="Times New Roman"/>
          <w:sz w:val="20"/>
          <w:szCs w:val="20"/>
          <w:lang w:val="en-US"/>
        </w:rPr>
        <w:t>adults</w:t>
      </w:r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 xml:space="preserve"> (and 95%</w:t>
      </w:r>
      <w:r w:rsidR="00BC4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40C0" w:rsidRPr="76547EB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BC40C0">
        <w:rPr>
          <w:rFonts w:ascii="Times New Roman" w:hAnsi="Times New Roman" w:cs="Times New Roman"/>
          <w:sz w:val="20"/>
          <w:szCs w:val="20"/>
          <w:lang w:val="en-US"/>
        </w:rPr>
        <w:t>onfidence Interval</w:t>
      </w:r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 xml:space="preserve">) by type of anti-SARS-CoV-2 vaccine </w:t>
      </w:r>
      <w:r w:rsidR="00893EC4">
        <w:rPr>
          <w:rFonts w:ascii="Times New Roman" w:hAnsi="Times New Roman" w:cs="Times New Roman"/>
          <w:sz w:val="20"/>
          <w:szCs w:val="20"/>
          <w:lang w:val="en-US"/>
        </w:rPr>
        <w:t>received</w:t>
      </w:r>
      <w:r w:rsidR="004152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>and age group in Surveys 5, 6 and 7</w:t>
      </w:r>
      <w:r w:rsidR="00E1009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6B3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>SoroEpi</w:t>
      </w:r>
      <w:proofErr w:type="spellEnd"/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 xml:space="preserve"> MSP</w:t>
      </w:r>
      <w:r w:rsidR="00DE6B3E">
        <w:rPr>
          <w:rFonts w:ascii="Times New Roman" w:hAnsi="Times New Roman" w:cs="Times New Roman"/>
          <w:sz w:val="20"/>
          <w:szCs w:val="20"/>
          <w:lang w:val="en-US"/>
        </w:rPr>
        <w:t xml:space="preserve"> Study</w:t>
      </w:r>
      <w:r w:rsidR="76547EB6" w:rsidRPr="76547EB6">
        <w:rPr>
          <w:rFonts w:ascii="Times New Roman" w:hAnsi="Times New Roman" w:cs="Times New Roman"/>
          <w:sz w:val="20"/>
          <w:szCs w:val="20"/>
          <w:lang w:val="en-US"/>
        </w:rPr>
        <w:t>, Municipality of São Paulo, SP, Brazil, June 2020 to April 2022.</w:t>
      </w:r>
    </w:p>
    <w:p w14:paraId="36ABA34B" w14:textId="77777777" w:rsidR="00C4245E" w:rsidRPr="00C4245E" w:rsidRDefault="00C4245E" w:rsidP="00C4245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72"/>
        <w:gridCol w:w="992"/>
        <w:gridCol w:w="421"/>
        <w:gridCol w:w="992"/>
        <w:gridCol w:w="709"/>
        <w:gridCol w:w="1134"/>
        <w:gridCol w:w="567"/>
        <w:gridCol w:w="1134"/>
        <w:gridCol w:w="567"/>
        <w:gridCol w:w="1134"/>
        <w:gridCol w:w="567"/>
        <w:gridCol w:w="992"/>
        <w:gridCol w:w="567"/>
        <w:gridCol w:w="1134"/>
        <w:gridCol w:w="567"/>
        <w:gridCol w:w="1134"/>
        <w:gridCol w:w="425"/>
        <w:gridCol w:w="997"/>
      </w:tblGrid>
      <w:tr w:rsidR="009F0F82" w:rsidRPr="002018CD" w14:paraId="5BA5B2FC" w14:textId="6D073FAD" w:rsidTr="002018CD">
        <w:trPr>
          <w:trHeight w:val="439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9F59" w14:textId="6592FE23" w:rsidR="009F0F82" w:rsidRPr="00C4245E" w:rsidRDefault="0012018B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482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9C58E0" w14:textId="3FEFFCF9" w:rsidR="009F0F82" w:rsidRPr="00C4245E" w:rsidRDefault="009F0F82" w:rsidP="00C424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y 5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B443A" w14:textId="013BF69C" w:rsidR="009F0F82" w:rsidRPr="00C4245E" w:rsidRDefault="009F0F82" w:rsidP="00C424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y 6</w:t>
            </w:r>
          </w:p>
        </w:tc>
        <w:tc>
          <w:tcPr>
            <w:tcW w:w="4824" w:type="dxa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2BEBE" w14:textId="3975D06F" w:rsidR="009F0F82" w:rsidRPr="00C4245E" w:rsidRDefault="009F0F82" w:rsidP="00C424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y 7</w:t>
            </w:r>
          </w:p>
        </w:tc>
      </w:tr>
      <w:tr w:rsidR="00E11ABF" w:rsidRPr="00C4245E" w14:paraId="347CF543" w14:textId="77777777" w:rsidTr="00BC40C0">
        <w:trPr>
          <w:trHeight w:val="439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8976C4" w14:textId="77777777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F3D6" w14:textId="5235ED68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or more doses of CoronaVac vaccine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54DD" w14:textId="723443D6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</w:t>
            </w:r>
            <w:r w:rsidR="007E0D9B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ccine</w:t>
            </w:r>
            <w:r w:rsidR="0036299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36299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s</w:t>
            </w:r>
            <w:r w:rsidR="00E107A4" w:rsidRPr="00E107A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543C" w14:textId="39275E75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vacc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5DA4E7" w14:textId="72C88CD3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or more doses of CoronaVac vacc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C99C5" w14:textId="2AB08217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vaccine</w:t>
            </w:r>
            <w:r w:rsidR="00E9281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E9281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s</w:t>
            </w:r>
            <w:r w:rsidR="00E107A4" w:rsidRPr="00E107A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76373" w14:textId="3B4A4515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vacc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0699D5" w14:textId="0E31A7B3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or more doses of CoronaVac vacc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FB0A5" w14:textId="2079BF98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</w:t>
            </w:r>
            <w:r w:rsidR="00E9281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ccine </w:t>
            </w:r>
            <w:proofErr w:type="spellStart"/>
            <w:r w:rsidR="00E9281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s</w:t>
            </w:r>
            <w:r w:rsidR="00E107A4" w:rsidRPr="00E107A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EB61C" w14:textId="3C1CF9BE" w:rsidR="00E11ABF" w:rsidRPr="00C4245E" w:rsidRDefault="00E11ABF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vaccine</w:t>
            </w:r>
          </w:p>
        </w:tc>
      </w:tr>
      <w:tr w:rsidR="00E11CB7" w:rsidRPr="00C4245E" w14:paraId="12BA8D49" w14:textId="77777777" w:rsidTr="00E1009C">
        <w:trPr>
          <w:trHeight w:val="439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7BE872" w14:textId="77777777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3620" w14:textId="0ED62780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76FF4" w14:textId="77777777" w:rsidR="00E1009C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 </w:t>
            </w:r>
          </w:p>
          <w:p w14:paraId="76D66C39" w14:textId="70C0BCFE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</w:t>
            </w:r>
            <w:r w:rsidR="00E100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2B7A0" w14:textId="48B60EC6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B44C6" w14:textId="4490FC04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3CFE" w14:textId="0B61A164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2A6AE" w14:textId="0920F268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6122D9" w14:textId="0E04C5AA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BD2B" w14:textId="50004829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E866" w14:textId="3514515A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3595C" w14:textId="35DD3891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80321" w14:textId="6781ADA7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CC143" w14:textId="02CFED31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DEEAA1" w14:textId="74EFD634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6360" w14:textId="7DCB3475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2B0D" w14:textId="2FF9705E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62A6" w14:textId="77A86D88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3460" w14:textId="0F589A25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17F2" w14:textId="137EE316" w:rsidR="00A70583" w:rsidRPr="00C4245E" w:rsidRDefault="00A7058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95%</w:t>
            </w:r>
            <w:r w:rsid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)</w:t>
            </w:r>
          </w:p>
        </w:tc>
      </w:tr>
      <w:tr w:rsidR="00E11CB7" w:rsidRPr="00C4245E" w14:paraId="53CEEB9B" w14:textId="77777777" w:rsidTr="00E1009C">
        <w:trPr>
          <w:trHeight w:val="439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F751C3E" w14:textId="3AF81D86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- 3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AC92C2D" w14:textId="4A4FA386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83603F" w14:textId="77777777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7 </w:t>
            </w:r>
          </w:p>
          <w:p w14:paraId="32B06FEC" w14:textId="49D0EF91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-3.3)</w:t>
            </w:r>
          </w:p>
        </w:tc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14:paraId="35C285B4" w14:textId="10C7C430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12FFF5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  <w:p w14:paraId="0290237C" w14:textId="0D2BE593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-2.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ADFE65" w14:textId="35D73733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A3A56A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2</w:t>
            </w:r>
          </w:p>
          <w:p w14:paraId="24056B4C" w14:textId="03E2CB73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3-98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F1FDB9" w14:textId="376B49CA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EF94E2" w14:textId="0CBD8FF0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249FAE7A" w14:textId="78298147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F532FF" w14:textId="32723581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6B38D2" w14:textId="3187FFF2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05B22EB7" w14:textId="06065B3F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80EED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0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B6E04C" w14:textId="6B22AE14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89F3BB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  <w:p w14:paraId="45C797D4" w14:textId="30041442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-9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188027" w14:textId="669A3CC3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9EAAD3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7</w:t>
            </w:r>
          </w:p>
          <w:p w14:paraId="6DE1B51A" w14:textId="568071E8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8-45.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82A7A3" w14:textId="7DFCF8DC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B91456" w14:textId="14F61806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</w:t>
            </w:r>
            <w:r w:rsidR="00051FF4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276605E9" w14:textId="3A54BBE5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1-64.2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FD927D" w14:textId="77884E6D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DEA9A2C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  <w:p w14:paraId="0DE98CE5" w14:textId="308B5FE5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-4.7)</w:t>
            </w:r>
          </w:p>
        </w:tc>
      </w:tr>
      <w:tr w:rsidR="00E11CB7" w:rsidRPr="00C4245E" w14:paraId="75746D81" w14:textId="77777777" w:rsidTr="00E1009C">
        <w:trPr>
          <w:trHeight w:val="439"/>
        </w:trPr>
        <w:tc>
          <w:tcPr>
            <w:tcW w:w="851" w:type="dxa"/>
            <w:vAlign w:val="center"/>
          </w:tcPr>
          <w:p w14:paraId="1BEEC26C" w14:textId="081B3A0D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- 59</w:t>
            </w:r>
          </w:p>
        </w:tc>
        <w:tc>
          <w:tcPr>
            <w:tcW w:w="572" w:type="dxa"/>
            <w:vAlign w:val="center"/>
          </w:tcPr>
          <w:p w14:paraId="31A571FE" w14:textId="23A330C9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079ADE16" w14:textId="77777777" w:rsidR="00AF5FB3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0 </w:t>
            </w:r>
          </w:p>
          <w:p w14:paraId="3312DF10" w14:textId="2650DF7F" w:rsidR="00DA71C0" w:rsidRPr="00C4245E" w:rsidRDefault="00AF5FB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-5.0)</w:t>
            </w:r>
          </w:p>
        </w:tc>
        <w:tc>
          <w:tcPr>
            <w:tcW w:w="421" w:type="dxa"/>
            <w:vAlign w:val="center"/>
          </w:tcPr>
          <w:p w14:paraId="76042EB8" w14:textId="5ABE1B29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586AB83B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  <w:p w14:paraId="198134BE" w14:textId="112A9557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-5.0)</w:t>
            </w:r>
          </w:p>
        </w:tc>
        <w:tc>
          <w:tcPr>
            <w:tcW w:w="709" w:type="dxa"/>
            <w:vAlign w:val="center"/>
          </w:tcPr>
          <w:p w14:paraId="0CD12615" w14:textId="1C72AE8B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F088BD0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0</w:t>
            </w:r>
          </w:p>
          <w:p w14:paraId="4EAEAAED" w14:textId="570D948B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6-95.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DE021E3" w14:textId="36166FF6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vAlign w:val="center"/>
          </w:tcPr>
          <w:p w14:paraId="2FDB5EF2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</w:t>
            </w:r>
          </w:p>
          <w:p w14:paraId="3A80C87F" w14:textId="422F68FC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-18.1)</w:t>
            </w:r>
          </w:p>
        </w:tc>
        <w:tc>
          <w:tcPr>
            <w:tcW w:w="567" w:type="dxa"/>
            <w:vAlign w:val="center"/>
          </w:tcPr>
          <w:p w14:paraId="79989177" w14:textId="286A4575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34" w:type="dxa"/>
            <w:vAlign w:val="center"/>
          </w:tcPr>
          <w:p w14:paraId="1234C1C9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5</w:t>
            </w:r>
          </w:p>
          <w:p w14:paraId="6D11808F" w14:textId="776FAC5F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1-86.2)</w:t>
            </w:r>
          </w:p>
        </w:tc>
        <w:tc>
          <w:tcPr>
            <w:tcW w:w="567" w:type="dxa"/>
            <w:vAlign w:val="center"/>
          </w:tcPr>
          <w:p w14:paraId="537DD161" w14:textId="2080F009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8C08387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  <w:p w14:paraId="1CD65194" w14:textId="725818E8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-6.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5045E59" w14:textId="6A07A4CD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14:paraId="5CC623A6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</w:t>
            </w:r>
          </w:p>
          <w:p w14:paraId="64E2CE46" w14:textId="1A0C1674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-23.3)</w:t>
            </w:r>
          </w:p>
        </w:tc>
        <w:tc>
          <w:tcPr>
            <w:tcW w:w="567" w:type="dxa"/>
            <w:vAlign w:val="center"/>
          </w:tcPr>
          <w:p w14:paraId="075EB00D" w14:textId="669854D1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670D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7D727576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1</w:t>
            </w:r>
          </w:p>
          <w:p w14:paraId="56948E68" w14:textId="5A4E0068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2-85.0)</w:t>
            </w:r>
          </w:p>
        </w:tc>
        <w:tc>
          <w:tcPr>
            <w:tcW w:w="425" w:type="dxa"/>
            <w:vAlign w:val="center"/>
          </w:tcPr>
          <w:p w14:paraId="1C2801A7" w14:textId="4335B265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7" w:type="dxa"/>
            <w:vAlign w:val="center"/>
          </w:tcPr>
          <w:p w14:paraId="3EA77C34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  <w:p w14:paraId="45D41D4A" w14:textId="5C297CD9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5.9)</w:t>
            </w:r>
          </w:p>
        </w:tc>
      </w:tr>
      <w:tr w:rsidR="00E11CB7" w:rsidRPr="00C4245E" w14:paraId="0657E701" w14:textId="77777777" w:rsidTr="00E1009C">
        <w:trPr>
          <w:trHeight w:val="439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433CD7" w14:textId="2F73D787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B81F0E6" w14:textId="1C64BD0D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157D0F" w14:textId="77777777" w:rsidR="00AF5FB3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.8 </w:t>
            </w:r>
          </w:p>
          <w:p w14:paraId="73039DDD" w14:textId="525C6EDA" w:rsidR="00DA71C0" w:rsidRPr="00C4245E" w:rsidRDefault="00AF5FB3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1-48.9)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6CCC204B" w14:textId="4A24D6CD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EDE485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7</w:t>
            </w:r>
          </w:p>
          <w:p w14:paraId="6DFFC492" w14:textId="0B655EAE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-26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250177" w14:textId="43D0C0C8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8E733A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5</w:t>
            </w:r>
          </w:p>
          <w:p w14:paraId="0EB5DF6A" w14:textId="05BA08C5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7-</w:t>
            </w:r>
            <w:r w:rsidR="00051FF4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48AD49" w14:textId="05022F3B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26AC01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4</w:t>
            </w:r>
          </w:p>
          <w:p w14:paraId="692CCA2B" w14:textId="0DD623C3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3-57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54CF2D" w14:textId="73EACF35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69BC55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4</w:t>
            </w:r>
          </w:p>
          <w:p w14:paraId="2E9CDF58" w14:textId="0CFAE682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2-58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330FF52" w14:textId="0D85400C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3F97D3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  <w:p w14:paraId="19BFCA27" w14:textId="4C82A6A3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-1.8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BAFA14" w14:textId="7852A718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941E88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0</w:t>
            </w:r>
          </w:p>
          <w:p w14:paraId="4951206E" w14:textId="38528A65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6-53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7CF9E47" w14:textId="46D6E587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2BD72F" w14:textId="77777777" w:rsidR="007C7C59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0</w:t>
            </w:r>
          </w:p>
          <w:p w14:paraId="42F7C97B" w14:textId="2B112E59" w:rsidR="00DA71C0" w:rsidRPr="00C4245E" w:rsidRDefault="007C7C59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4-59.4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6F95CA9" w14:textId="7E099DD6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1764853B" w14:textId="58F8FB88" w:rsidR="00DA71C0" w:rsidRPr="00C4245E" w:rsidRDefault="00DA71C0" w:rsidP="00C42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11CB7" w:rsidRPr="00C4245E" w14:paraId="1DCA12B2" w14:textId="77777777" w:rsidTr="00E1009C">
        <w:trPr>
          <w:trHeight w:val="43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1A8C" w14:textId="18D6B5F6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4667" w14:textId="06A166D0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50E9" w14:textId="77777777" w:rsidR="00AF5FB3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0.5 </w:t>
            </w:r>
          </w:p>
          <w:p w14:paraId="44DD9337" w14:textId="2949F9A1" w:rsidR="00DA71C0" w:rsidRPr="00C4245E" w:rsidRDefault="00AF5FB3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.5-12.9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58EDC" w14:textId="02514753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9DECF" w14:textId="77777777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9</w:t>
            </w:r>
          </w:p>
          <w:p w14:paraId="6A263448" w14:textId="23649BB5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7-7.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0AE5C" w14:textId="6470A305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84A5E" w14:textId="77777777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3.7</w:t>
            </w:r>
          </w:p>
          <w:p w14:paraId="531DD118" w14:textId="50E72C38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1.1-85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EB5F1C" w14:textId="0C5F8BD3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48FF0" w14:textId="02B8BF26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2.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  <w:p w14:paraId="15AC8366" w14:textId="291BA35C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9.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6.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ABCF" w14:textId="2ECFDE40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88BF" w14:textId="216BFB47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3.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  <w:p w14:paraId="3D80F02D" w14:textId="24601DCA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9.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67.</w:t>
            </w:r>
            <w:r w:rsidR="00580EED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CF3C" w14:textId="2862B096" w:rsidR="00DA71C0" w:rsidRPr="00C4245E" w:rsidRDefault="00051FF4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0A7DD" w14:textId="77777777" w:rsidR="00B80965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0</w:t>
            </w:r>
            <w:r w:rsidR="007C7C59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663CDEF3" w14:textId="28EB9FDD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8-5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420C49" w14:textId="12AAC2F0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EDA8" w14:textId="77777777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.2</w:t>
            </w:r>
          </w:p>
          <w:p w14:paraId="28DE1799" w14:textId="3A641914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9.6-37.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71AA5" w14:textId="12CA576B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074A" w14:textId="77777777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5.0</w:t>
            </w:r>
          </w:p>
          <w:p w14:paraId="14962374" w14:textId="25EB1186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1.0-68.8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AE830" w14:textId="5AEABA7D" w:rsidR="00DA71C0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A130" w14:textId="77777777" w:rsidR="007C7C59" w:rsidRPr="00C4245E" w:rsidRDefault="00DA71C0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8</w:t>
            </w:r>
          </w:p>
          <w:p w14:paraId="0F0A6B7B" w14:textId="024AEBC5" w:rsidR="00DA71C0" w:rsidRPr="00C4245E" w:rsidRDefault="007C7C59" w:rsidP="00C4245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DA71C0" w:rsidRPr="00C424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-3.5)</w:t>
            </w:r>
          </w:p>
        </w:tc>
      </w:tr>
    </w:tbl>
    <w:p w14:paraId="3A9D66AC" w14:textId="7FB32020" w:rsidR="00E92810" w:rsidRPr="00E107A4" w:rsidRDefault="00E107A4" w:rsidP="00C4245E">
      <w:pPr>
        <w:pStyle w:val="PargrafodaLista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107A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4245E" w:rsidRPr="00E107A4">
        <w:rPr>
          <w:rFonts w:ascii="Times New Roman" w:hAnsi="Times New Roman" w:cs="Times New Roman"/>
          <w:sz w:val="20"/>
          <w:szCs w:val="20"/>
        </w:rPr>
        <w:t>AstraZene</w:t>
      </w:r>
      <w:r w:rsidR="00E92810" w:rsidRPr="00E107A4">
        <w:rPr>
          <w:rFonts w:ascii="Times New Roman" w:hAnsi="Times New Roman" w:cs="Times New Roman"/>
          <w:sz w:val="20"/>
          <w:szCs w:val="20"/>
        </w:rPr>
        <w:t>ca</w:t>
      </w:r>
      <w:proofErr w:type="spellEnd"/>
    </w:p>
    <w:p w14:paraId="3BA806A3" w14:textId="640A8F39" w:rsidR="0012018B" w:rsidRPr="00E107A4" w:rsidRDefault="00E107A4" w:rsidP="00C4245E">
      <w:pPr>
        <w:pStyle w:val="PargrafodaLista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107A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92810" w:rsidRPr="00E107A4">
        <w:rPr>
          <w:rFonts w:ascii="Times New Roman" w:hAnsi="Times New Roman" w:cs="Times New Roman"/>
          <w:sz w:val="20"/>
          <w:szCs w:val="20"/>
        </w:rPr>
        <w:t>AstraZen</w:t>
      </w:r>
      <w:r w:rsidR="00C4245E" w:rsidRPr="00E107A4">
        <w:rPr>
          <w:rFonts w:ascii="Times New Roman" w:hAnsi="Times New Roman" w:cs="Times New Roman"/>
          <w:sz w:val="20"/>
          <w:szCs w:val="20"/>
        </w:rPr>
        <w:t>e</w:t>
      </w:r>
      <w:r w:rsidR="00E92810" w:rsidRPr="00E107A4">
        <w:rPr>
          <w:rFonts w:ascii="Times New Roman" w:hAnsi="Times New Roman" w:cs="Times New Roman"/>
          <w:sz w:val="20"/>
          <w:szCs w:val="20"/>
        </w:rPr>
        <w:t>ca</w:t>
      </w:r>
      <w:proofErr w:type="spellEnd"/>
      <w:r w:rsidR="00E92810" w:rsidRPr="00E107A4">
        <w:rPr>
          <w:rFonts w:ascii="Times New Roman" w:hAnsi="Times New Roman" w:cs="Times New Roman"/>
          <w:sz w:val="20"/>
          <w:szCs w:val="20"/>
        </w:rPr>
        <w:t>, Pfizer, Jansen</w:t>
      </w:r>
    </w:p>
    <w:p w14:paraId="7E88062B" w14:textId="77777777" w:rsidR="009C37C2" w:rsidRPr="00E107A4" w:rsidRDefault="009C37C2" w:rsidP="00C4245E">
      <w:pPr>
        <w:pStyle w:val="PargrafodaLista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C37C2" w:rsidRPr="00E107A4" w:rsidSect="00A40B6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E0F7C"/>
    <w:multiLevelType w:val="hybridMultilevel"/>
    <w:tmpl w:val="76E0D852"/>
    <w:lvl w:ilvl="0" w:tplc="E884C6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707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wMLYwtLA0MDE1NjJW0lEKTi0uzszPAykwqgUAMWeFGSwAAAA="/>
  </w:docVars>
  <w:rsids>
    <w:rsidRoot w:val="00A40B69"/>
    <w:rsid w:val="00024C55"/>
    <w:rsid w:val="00032331"/>
    <w:rsid w:val="000323CD"/>
    <w:rsid w:val="00051FF4"/>
    <w:rsid w:val="001141B0"/>
    <w:rsid w:val="0012018B"/>
    <w:rsid w:val="0014650E"/>
    <w:rsid w:val="001576FA"/>
    <w:rsid w:val="001640A4"/>
    <w:rsid w:val="002002C2"/>
    <w:rsid w:val="002018CD"/>
    <w:rsid w:val="00205C54"/>
    <w:rsid w:val="00225E63"/>
    <w:rsid w:val="00240644"/>
    <w:rsid w:val="0025052F"/>
    <w:rsid w:val="002B74E6"/>
    <w:rsid w:val="002C4F7D"/>
    <w:rsid w:val="0033336E"/>
    <w:rsid w:val="0036299D"/>
    <w:rsid w:val="00415280"/>
    <w:rsid w:val="004710DD"/>
    <w:rsid w:val="00497E97"/>
    <w:rsid w:val="004D5360"/>
    <w:rsid w:val="00531419"/>
    <w:rsid w:val="00580EED"/>
    <w:rsid w:val="005B0995"/>
    <w:rsid w:val="005D6069"/>
    <w:rsid w:val="00623AAF"/>
    <w:rsid w:val="00670D15"/>
    <w:rsid w:val="0068498A"/>
    <w:rsid w:val="006B5DFE"/>
    <w:rsid w:val="006E20E1"/>
    <w:rsid w:val="006E44F3"/>
    <w:rsid w:val="006F13BA"/>
    <w:rsid w:val="0075553D"/>
    <w:rsid w:val="007709B4"/>
    <w:rsid w:val="007C7C59"/>
    <w:rsid w:val="007E0D9B"/>
    <w:rsid w:val="007E1833"/>
    <w:rsid w:val="00805B97"/>
    <w:rsid w:val="00805BB4"/>
    <w:rsid w:val="008153A6"/>
    <w:rsid w:val="0082315C"/>
    <w:rsid w:val="00841569"/>
    <w:rsid w:val="008553DE"/>
    <w:rsid w:val="008720D9"/>
    <w:rsid w:val="00893EC4"/>
    <w:rsid w:val="008C3978"/>
    <w:rsid w:val="009653B2"/>
    <w:rsid w:val="009A0FD3"/>
    <w:rsid w:val="009A1CC2"/>
    <w:rsid w:val="009B2582"/>
    <w:rsid w:val="009C37C2"/>
    <w:rsid w:val="009D76A8"/>
    <w:rsid w:val="009F0F82"/>
    <w:rsid w:val="00A12B12"/>
    <w:rsid w:val="00A22465"/>
    <w:rsid w:val="00A40B69"/>
    <w:rsid w:val="00A6170D"/>
    <w:rsid w:val="00A70583"/>
    <w:rsid w:val="00AE7F64"/>
    <w:rsid w:val="00AF5FB3"/>
    <w:rsid w:val="00B465A9"/>
    <w:rsid w:val="00B60434"/>
    <w:rsid w:val="00B80965"/>
    <w:rsid w:val="00BC0782"/>
    <w:rsid w:val="00BC40C0"/>
    <w:rsid w:val="00BC5656"/>
    <w:rsid w:val="00C12DB5"/>
    <w:rsid w:val="00C4245E"/>
    <w:rsid w:val="00C87AAF"/>
    <w:rsid w:val="00CF35A2"/>
    <w:rsid w:val="00D84430"/>
    <w:rsid w:val="00DA71C0"/>
    <w:rsid w:val="00DB53FE"/>
    <w:rsid w:val="00DE6B3E"/>
    <w:rsid w:val="00E1009C"/>
    <w:rsid w:val="00E107A4"/>
    <w:rsid w:val="00E11ABF"/>
    <w:rsid w:val="00E11CB7"/>
    <w:rsid w:val="00E12394"/>
    <w:rsid w:val="00E44374"/>
    <w:rsid w:val="00E565CE"/>
    <w:rsid w:val="00E60F54"/>
    <w:rsid w:val="00E61575"/>
    <w:rsid w:val="00E6212D"/>
    <w:rsid w:val="00E650F0"/>
    <w:rsid w:val="00E92810"/>
    <w:rsid w:val="00F314B4"/>
    <w:rsid w:val="00F47A71"/>
    <w:rsid w:val="00F71D49"/>
    <w:rsid w:val="00F779CC"/>
    <w:rsid w:val="00F811E2"/>
    <w:rsid w:val="00F93C37"/>
    <w:rsid w:val="7654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90479"/>
  <w15:chartTrackingRefBased/>
  <w15:docId w15:val="{A6B6D3A1-C42B-4C75-BF31-BD62BE41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1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E92810"/>
    <w:pPr>
      <w:ind w:left="720"/>
      <w:contextualSpacing/>
    </w:pPr>
  </w:style>
  <w:style w:type="paragraph" w:styleId="Reviso">
    <w:name w:val="Revision"/>
    <w:hidden/>
    <w:uiPriority w:val="99"/>
    <w:semiHidden/>
    <w:rsid w:val="00670D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34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Cortes</dc:creator>
  <cp:keywords/>
  <dc:description/>
  <cp:lastModifiedBy>Beatriz Tess</cp:lastModifiedBy>
  <cp:revision>3</cp:revision>
  <dcterms:created xsi:type="dcterms:W3CDTF">2024-07-13T21:56:00Z</dcterms:created>
  <dcterms:modified xsi:type="dcterms:W3CDTF">2024-07-1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ec216a552bcc1a3bcd9fcd3cf2f870a9235733516f91961838a81955da2880</vt:lpwstr>
  </property>
</Properties>
</file>